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E97" w:rsidRDefault="00A25E97" w:rsidP="00A7317F">
      <w:pPr>
        <w:ind w:firstLine="420"/>
      </w:pPr>
    </w:p>
    <w:p w:rsidR="00A7317F" w:rsidRDefault="00A7317F" w:rsidP="00A7317F">
      <w:pPr>
        <w:pStyle w:val="a5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Comparison of medication adherence</w:t>
      </w:r>
      <w:r w:rsidR="009B60A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patients between the two groups</w:t>
      </w:r>
    </w:p>
    <w:tbl>
      <w:tblPr>
        <w:tblStyle w:val="a6"/>
        <w:tblW w:w="4950" w:type="pct"/>
        <w:jc w:val="center"/>
        <w:tblLook w:val="04A0"/>
      </w:tblPr>
      <w:tblGrid>
        <w:gridCol w:w="1172"/>
        <w:gridCol w:w="1681"/>
        <w:gridCol w:w="913"/>
        <w:gridCol w:w="354"/>
        <w:gridCol w:w="1991"/>
        <w:gridCol w:w="996"/>
        <w:gridCol w:w="1330"/>
      </w:tblGrid>
      <w:tr w:rsidR="00A7317F" w:rsidTr="006D7E11">
        <w:trPr>
          <w:trHeight w:val="280"/>
          <w:jc w:val="center"/>
        </w:trPr>
        <w:tc>
          <w:tcPr>
            <w:tcW w:w="695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537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CP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ind w:firstLine="480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70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hAnsi="Times New Roman" w:cs="Times New Roman"/>
                <w:bCs/>
                <w:sz w:val="24"/>
                <w:szCs w:val="24"/>
              </w:rPr>
              <w:t>U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788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A7317F" w:rsidTr="006D7E11">
        <w:trPr>
          <w:trHeight w:val="280"/>
          <w:jc w:val="center"/>
        </w:trPr>
        <w:tc>
          <w:tcPr>
            <w:tcW w:w="695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6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m</w:t>
            </w:r>
            <w:r w:rsidRPr="004554C4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ean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±SD</w:t>
            </w:r>
          </w:p>
        </w:tc>
        <w:tc>
          <w:tcPr>
            <w:tcW w:w="541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0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mean±SD</w:t>
            </w:r>
          </w:p>
        </w:tc>
        <w:tc>
          <w:tcPr>
            <w:tcW w:w="590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88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</w:tr>
      <w:tr w:rsidR="00A7317F" w:rsidTr="006D7E11">
        <w:trPr>
          <w:trHeight w:val="280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 month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3.89±7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88.13±9.8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  <w:i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sz w:val="24"/>
                <w:szCs w:val="24"/>
              </w:rPr>
              <w:t>&lt;0.001</w:t>
            </w:r>
            <w:r w:rsidRPr="00826722">
              <w:rPr>
                <w:rFonts w:ascii="Times New Roman" w:eastAsiaTheme="minorEastAsia" w:hAnsi="Times New Roman" w:cs="Times New Roman"/>
                <w:bCs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A7317F" w:rsidTr="006D7E11">
        <w:trPr>
          <w:trHeight w:val="280"/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5.58±6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9.27±9.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&lt;0.001</w:t>
            </w:r>
            <w:r w:rsidRPr="00826722"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A7317F" w:rsidTr="006D7E11">
        <w:trPr>
          <w:trHeight w:val="280"/>
          <w:jc w:val="center"/>
        </w:trPr>
        <w:tc>
          <w:tcPr>
            <w:tcW w:w="695" w:type="pct"/>
            <w:tcBorders>
              <w:top w:val="nil"/>
              <w:left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7.18±5.0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8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9.94±9.08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:rsidR="00A7317F" w:rsidRDefault="00A7317F" w:rsidP="00286266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  <w:r w:rsidR="0028626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&lt;0.001</w:t>
            </w:r>
            <w:r w:rsidRPr="00826722"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</w:tbl>
    <w:p w:rsidR="00A7317F" w:rsidRDefault="00A7317F" w:rsidP="00A7317F">
      <w:pPr>
        <w:pStyle w:val="a5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 standard deviation</w:t>
      </w:r>
    </w:p>
    <w:p w:rsidR="004F1C21" w:rsidRDefault="00A7317F" w:rsidP="00A7317F">
      <w:pPr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82672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826722">
        <w:rPr>
          <w:rFonts w:ascii="Times New Roman" w:eastAsia="宋体" w:hAnsi="Times New Roman" w:cs="Times New Roman"/>
          <w:sz w:val="24"/>
          <w:szCs w:val="24"/>
        </w:rPr>
        <w:t xml:space="preserve"> Mann-Whitney U test</w:t>
      </w:r>
    </w:p>
    <w:p w:rsidR="004F1C21" w:rsidRDefault="004F1C21" w:rsidP="00A7317F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7317F" w:rsidRDefault="00A7317F" w:rsidP="00A7317F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Comparison of patients reaching the LDL-C goal between the two groups</w:t>
      </w:r>
    </w:p>
    <w:tbl>
      <w:tblPr>
        <w:tblStyle w:val="a6"/>
        <w:tblW w:w="4721" w:type="pct"/>
        <w:jc w:val="center"/>
        <w:tblLook w:val="04A0"/>
      </w:tblPr>
      <w:tblGrid>
        <w:gridCol w:w="1103"/>
        <w:gridCol w:w="1412"/>
        <w:gridCol w:w="757"/>
        <w:gridCol w:w="281"/>
        <w:gridCol w:w="1677"/>
        <w:gridCol w:w="828"/>
        <w:gridCol w:w="876"/>
        <w:gridCol w:w="1112"/>
      </w:tblGrid>
      <w:tr w:rsidR="008745A8" w:rsidTr="006D7E11">
        <w:trPr>
          <w:trHeight w:val="270"/>
          <w:jc w:val="center"/>
        </w:trPr>
        <w:tc>
          <w:tcPr>
            <w:tcW w:w="622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375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CP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188" w:type="pct"/>
            <w:tcBorders>
              <w:left w:val="nil"/>
              <w:bottom w:val="nil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4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hAnsi="Times New Roman" w:cs="Times New Roman"/>
                <w:bCs/>
                <w:sz w:val="24"/>
                <w:szCs w:val="24"/>
              </w:rPr>
              <w:t>U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526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χ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5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B6507A" w:rsidTr="006D7E11">
        <w:trPr>
          <w:trHeight w:val="270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91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4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28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6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6507A" w:rsidTr="006D7E11">
        <w:trPr>
          <w:trHeight w:val="270"/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A7317F" w:rsidP="004936B4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</w:t>
            </w:r>
            <w:r w:rsidR="004936B4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4.8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17F" w:rsidRDefault="004936B4" w:rsidP="004936B4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4936B4" w:rsidP="004936B4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8</w:t>
            </w:r>
            <w:r w:rsidR="00A7317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50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3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4936B4" w:rsidP="004936B4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8745A8" w:rsidRDefault="00A7317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45A8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8745A8" w:rsidRPr="008745A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4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8745A8" w:rsidRDefault="00A7317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45A8">
              <w:rPr>
                <w:rFonts w:ascii="Times New Roman" w:eastAsiaTheme="minorEastAsia" w:hAnsi="Times New Roman" w:cs="Times New Roman"/>
                <w:sz w:val="24"/>
                <w:szCs w:val="24"/>
              </w:rPr>
              <w:t>0.5</w:t>
            </w:r>
            <w:r w:rsidR="008745A8" w:rsidRPr="008745A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3</w:t>
            </w:r>
            <w:r w:rsidRPr="008745A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507A" w:rsidTr="006D7E11">
        <w:trPr>
          <w:trHeight w:val="270"/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4936B4" w:rsidP="00FB4FF7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(</w:t>
            </w:r>
            <w:r w:rsidR="00FB4FF7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="00FB4FF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  <w:r w:rsidR="00FB4FF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8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17F" w:rsidRDefault="004936B4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Default="00FB4FF7" w:rsidP="00FB4FF7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5.22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FB4FF7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8745A8" w:rsidRDefault="00A7317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45A8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 w:rsidR="008745A8" w:rsidRPr="008745A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317F" w:rsidRPr="008745A8" w:rsidRDefault="00A7317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8745A8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0.0</w:t>
            </w:r>
            <w:r w:rsidR="008745A8" w:rsidRPr="008745A8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2</w:t>
            </w:r>
            <w:r w:rsidRPr="008745A8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4</w:t>
            </w:r>
            <w:r w:rsidRPr="008745A8"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B6507A" w:rsidTr="006D7E11">
        <w:trPr>
          <w:trHeight w:val="270"/>
          <w:jc w:val="center"/>
        </w:trPr>
        <w:tc>
          <w:tcPr>
            <w:tcW w:w="622" w:type="pct"/>
            <w:tcBorders>
              <w:top w:val="nil"/>
              <w:left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Default="00B6507A" w:rsidP="00B6507A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8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(78.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6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vAlign w:val="center"/>
          </w:tcPr>
          <w:p w:rsidR="00A7317F" w:rsidRDefault="00B6507A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Default="00B6507A" w:rsidP="00B6507A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3.04</w:t>
            </w:r>
            <w:r w:rsidR="00A7317F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</w:tcPr>
          <w:p w:rsidR="00A7317F" w:rsidRDefault="00B6507A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Pr="008745A8" w:rsidRDefault="00A7317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745A8">
              <w:rPr>
                <w:rFonts w:ascii="Times New Roman" w:eastAsiaTheme="minorEastAsia" w:hAnsi="Times New Roman" w:cs="Times New Roman"/>
                <w:sz w:val="24"/>
                <w:szCs w:val="24"/>
              </w:rPr>
              <w:t>16.</w:t>
            </w:r>
            <w:r w:rsidR="008745A8" w:rsidRPr="008745A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49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7317F" w:rsidRPr="008745A8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8745A8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&lt;0.001</w:t>
            </w:r>
            <w:r w:rsidRPr="008745A8"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</w:tbl>
    <w:p w:rsidR="00A7317F" w:rsidRDefault="00A7317F" w:rsidP="00A7317F">
      <w:pPr>
        <w:pStyle w:val="a5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DL-C: low-density lipoprotein cholesterol</w:t>
      </w:r>
    </w:p>
    <w:p w:rsidR="00A7317F" w:rsidRDefault="00A7317F" w:rsidP="00A7317F">
      <w:pPr>
        <w:pStyle w:val="a5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77AB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7D4">
        <w:rPr>
          <w:rFonts w:ascii="Times New Roman" w:hAnsi="Times New Roman" w:cs="Times New Roman"/>
          <w:sz w:val="24"/>
          <w:szCs w:val="24"/>
        </w:rPr>
        <w:t xml:space="preserve">Pears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147D4">
        <w:rPr>
          <w:rFonts w:ascii="Times New Roman" w:hAnsi="Times New Roman" w:cs="Times New Roman"/>
          <w:sz w:val="24"/>
          <w:szCs w:val="24"/>
        </w:rPr>
        <w:t>hi-square</w:t>
      </w:r>
      <w:r>
        <w:rPr>
          <w:rFonts w:ascii="Times New Roman" w:hAnsi="Times New Roman" w:cs="Times New Roman" w:hint="eastAsia"/>
          <w:sz w:val="24"/>
          <w:szCs w:val="24"/>
        </w:rPr>
        <w:t xml:space="preserve"> test</w:t>
      </w:r>
    </w:p>
    <w:p w:rsidR="00A7317F" w:rsidRPr="00B00F35" w:rsidRDefault="00A7317F" w:rsidP="00A7317F">
      <w:pPr>
        <w:pStyle w:val="a5"/>
        <w:adjustRightInd w:val="0"/>
        <w:snapToGrid w:val="0"/>
        <w:spacing w:line="360" w:lineRule="auto"/>
        <w:ind w:firstLine="480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A7317F" w:rsidRDefault="00A7317F" w:rsidP="00A7317F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. Comparison of patients reaching the blood pressure goal between the two groups</w:t>
      </w:r>
    </w:p>
    <w:tbl>
      <w:tblPr>
        <w:tblStyle w:val="a6"/>
        <w:tblW w:w="4721" w:type="pct"/>
        <w:jc w:val="center"/>
        <w:tblLook w:val="04A0"/>
      </w:tblPr>
      <w:tblGrid>
        <w:gridCol w:w="1103"/>
        <w:gridCol w:w="1417"/>
        <w:gridCol w:w="766"/>
        <w:gridCol w:w="286"/>
        <w:gridCol w:w="1685"/>
        <w:gridCol w:w="837"/>
        <w:gridCol w:w="832"/>
        <w:gridCol w:w="1120"/>
      </w:tblGrid>
      <w:tr w:rsidR="00A7317F" w:rsidTr="006D7E11">
        <w:trPr>
          <w:trHeight w:val="270"/>
          <w:jc w:val="center"/>
        </w:trPr>
        <w:tc>
          <w:tcPr>
            <w:tcW w:w="685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357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CP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7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hAnsi="Times New Roman" w:cs="Times New Roman"/>
                <w:bCs/>
                <w:sz w:val="24"/>
                <w:szCs w:val="24"/>
              </w:rPr>
              <w:t>U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517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χ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6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A7317F" w:rsidTr="006D7E11">
        <w:trPr>
          <w:trHeight w:val="270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 (%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75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20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17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7317F" w:rsidTr="006D7E11">
        <w:trPr>
          <w:trHeight w:val="270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85.8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80.8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  <w:r w:rsidRPr="008267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7317F" w:rsidRPr="003713C0" w:rsidTr="006D7E11">
        <w:trPr>
          <w:trHeight w:val="270"/>
          <w:jc w:val="center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eastAsiaTheme="minorEastAsia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103 (91.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89 (77.3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8.1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i/>
                <w:sz w:val="24"/>
                <w:szCs w:val="24"/>
              </w:rPr>
              <w:t>0.004</w:t>
            </w:r>
            <w:r w:rsidRPr="003713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A7317F" w:rsidRPr="003713C0" w:rsidTr="006D7E11">
        <w:trPr>
          <w:trHeight w:val="270"/>
          <w:jc w:val="center"/>
        </w:trPr>
        <w:tc>
          <w:tcPr>
            <w:tcW w:w="685" w:type="pct"/>
            <w:tcBorders>
              <w:top w:val="nil"/>
              <w:left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eastAsiaTheme="minorEastAsia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noWrap/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100 (88.50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</w:tcPr>
          <w:p w:rsidR="00A7317F" w:rsidRPr="003713C0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noWrap/>
          </w:tcPr>
          <w:p w:rsidR="00A7317F" w:rsidRPr="003713C0" w:rsidRDefault="009F5092" w:rsidP="009F5092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13C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7317F" w:rsidRPr="003713C0">
              <w:rPr>
                <w:rFonts w:ascii="Times New Roman" w:hAnsi="Times New Roman" w:cs="Times New Roman"/>
                <w:sz w:val="24"/>
                <w:szCs w:val="24"/>
              </w:rPr>
              <w:t>(77.</w:t>
            </w:r>
            <w:r w:rsidRPr="003713C0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A7317F" w:rsidRPr="003713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:rsidR="00A7317F" w:rsidRPr="003713C0" w:rsidRDefault="009F5092" w:rsidP="009F5092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713C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noWrap/>
          </w:tcPr>
          <w:p w:rsidR="00A7317F" w:rsidRPr="003713C0" w:rsidRDefault="003713C0" w:rsidP="003713C0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7317F" w:rsidRPr="003713C0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Pr="003713C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noWrap/>
          </w:tcPr>
          <w:p w:rsidR="00A7317F" w:rsidRPr="003713C0" w:rsidRDefault="00A7317F" w:rsidP="003713C0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3713C0">
              <w:rPr>
                <w:rFonts w:ascii="Times New Roman" w:hAnsi="Times New Roman" w:cs="Times New Roman"/>
                <w:i/>
                <w:sz w:val="24"/>
                <w:szCs w:val="24"/>
              </w:rPr>
              <w:t>0.02</w:t>
            </w:r>
            <w:r w:rsidR="003713C0" w:rsidRPr="003713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6</w:t>
            </w:r>
            <w:r w:rsidRPr="003713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</w:tr>
    </w:tbl>
    <w:p w:rsidR="00A7317F" w:rsidRDefault="00A7317F" w:rsidP="00A7317F">
      <w:pPr>
        <w:pStyle w:val="a5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77AB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7D4">
        <w:rPr>
          <w:rFonts w:ascii="Times New Roman" w:hAnsi="Times New Roman" w:cs="Times New Roman"/>
          <w:sz w:val="24"/>
          <w:szCs w:val="24"/>
        </w:rPr>
        <w:t xml:space="preserve">Pears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147D4">
        <w:rPr>
          <w:rFonts w:ascii="Times New Roman" w:hAnsi="Times New Roman" w:cs="Times New Roman"/>
          <w:sz w:val="24"/>
          <w:szCs w:val="24"/>
        </w:rPr>
        <w:t>hi-square</w:t>
      </w:r>
      <w:r>
        <w:rPr>
          <w:rFonts w:ascii="Times New Roman" w:hAnsi="Times New Roman" w:cs="Times New Roman" w:hint="eastAsia"/>
          <w:sz w:val="24"/>
          <w:szCs w:val="24"/>
        </w:rPr>
        <w:t xml:space="preserve"> test</w:t>
      </w:r>
    </w:p>
    <w:p w:rsidR="004F1C21" w:rsidRDefault="004F1C21" w:rsidP="00A7317F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7317F" w:rsidRDefault="00A7317F" w:rsidP="00A7317F">
      <w:pPr>
        <w:pStyle w:val="a5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>. Comparison of patients</w:t>
      </w:r>
      <w:r w:rsidR="009B60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23F9">
        <w:rPr>
          <w:rFonts w:ascii="Times New Roman" w:hAnsi="Times New Roman" w:cs="Times New Roman"/>
          <w:sz w:val="24"/>
          <w:szCs w:val="24"/>
        </w:rPr>
        <w:t>with diabetes</w:t>
      </w:r>
      <w:r>
        <w:rPr>
          <w:rFonts w:ascii="Times New Roman" w:hAnsi="Times New Roman" w:cs="Times New Roman"/>
          <w:sz w:val="24"/>
          <w:szCs w:val="24"/>
        </w:rPr>
        <w:t xml:space="preserve"> reaching the HbA1c goal between the two groups</w:t>
      </w:r>
    </w:p>
    <w:tbl>
      <w:tblPr>
        <w:tblStyle w:val="a6"/>
        <w:tblW w:w="4721" w:type="pct"/>
        <w:jc w:val="center"/>
        <w:tblLook w:val="04A0"/>
      </w:tblPr>
      <w:tblGrid>
        <w:gridCol w:w="1103"/>
        <w:gridCol w:w="1438"/>
        <w:gridCol w:w="762"/>
        <w:gridCol w:w="284"/>
        <w:gridCol w:w="1682"/>
        <w:gridCol w:w="832"/>
        <w:gridCol w:w="829"/>
        <w:gridCol w:w="1116"/>
      </w:tblGrid>
      <w:tr w:rsidR="00A7317F" w:rsidTr="006D7E11">
        <w:trPr>
          <w:trHeight w:val="270"/>
          <w:jc w:val="center"/>
        </w:trPr>
        <w:tc>
          <w:tcPr>
            <w:tcW w:w="624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CPC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0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UC Group</w:t>
            </w:r>
          </w:p>
        </w:tc>
        <w:tc>
          <w:tcPr>
            <w:tcW w:w="524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χ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2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7317F" w:rsidRPr="004554C4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554C4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4554C4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A7317F" w:rsidTr="006D7E11">
        <w:trPr>
          <w:trHeight w:val="270"/>
          <w:jc w:val="center"/>
        </w:trPr>
        <w:tc>
          <w:tcPr>
            <w:tcW w:w="624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2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26" w:type="pct"/>
            <w:tcBorders>
              <w:left w:val="nil"/>
              <w:bottom w:val="single" w:sz="4" w:space="0" w:color="000000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4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Merge/>
            <w:tcBorders>
              <w:left w:val="nil"/>
              <w:bottom w:val="single" w:sz="4" w:space="0" w:color="000000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A7317F" w:rsidTr="006D7E11">
        <w:trPr>
          <w:trHeight w:val="270"/>
          <w:jc w:val="center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871427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871427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Default="0026779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 </w:t>
            </w:r>
            <w:r w:rsidR="00A7317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:rsidR="00A7317F" w:rsidRDefault="0026779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413D61" w:rsidRDefault="003713C0" w:rsidP="003713C0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7317F" w:rsidRPr="00413D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7317F" w:rsidRPr="00413D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7317F" w:rsidRPr="00413D61" w:rsidRDefault="00A7317F" w:rsidP="003713C0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13D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13C0"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413D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3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7317F" w:rsidTr="006D7E11">
        <w:trPr>
          <w:trHeight w:val="270"/>
          <w:jc w:val="center"/>
        </w:trPr>
        <w:tc>
          <w:tcPr>
            <w:tcW w:w="624" w:type="pct"/>
            <w:tcBorders>
              <w:top w:val="nil"/>
              <w:left w:val="nil"/>
              <w:right w:val="nil"/>
            </w:tcBorders>
            <w:noWrap/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6 months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noWrap/>
          </w:tcPr>
          <w:p w:rsidR="00A7317F" w:rsidRDefault="00871427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:rsidR="00A7317F" w:rsidRDefault="00871427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</w:tcPr>
          <w:p w:rsidR="00A7317F" w:rsidRDefault="00A7317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noWrap/>
          </w:tcPr>
          <w:p w:rsidR="00A7317F" w:rsidRDefault="0026779F" w:rsidP="008745A8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45A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7317F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</w:tcPr>
          <w:p w:rsidR="00A7317F" w:rsidRDefault="0026779F" w:rsidP="006D7E11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:rsidR="00A7317F" w:rsidRPr="00413D61" w:rsidRDefault="003713C0" w:rsidP="003713C0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7317F" w:rsidRPr="00413D61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</w:tcPr>
          <w:p w:rsidR="00A7317F" w:rsidRPr="00413D61" w:rsidRDefault="00A7317F" w:rsidP="003713C0">
            <w:pPr>
              <w:pStyle w:val="a5"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13D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13C0" w:rsidRPr="00413D61">
              <w:rPr>
                <w:rFonts w:ascii="Times New Roman" w:hAnsi="Times New Roman" w:cs="Times New Roman" w:hint="eastAsia"/>
                <w:sz w:val="24"/>
                <w:szCs w:val="24"/>
              </w:rPr>
              <w:t>090</w:t>
            </w:r>
            <w:r w:rsidRPr="00413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A7317F" w:rsidRPr="00C77ABE" w:rsidRDefault="00A7317F" w:rsidP="00A7317F">
      <w:pPr>
        <w:ind w:firstLine="480"/>
        <w:rPr>
          <w:rFonts w:ascii="Times New Roman" w:eastAsia="宋体" w:hAnsi="Times New Roman" w:cs="Times New Roman"/>
          <w:sz w:val="24"/>
          <w:szCs w:val="24"/>
        </w:rPr>
      </w:pPr>
      <w:r w:rsidRPr="00826722">
        <w:rPr>
          <w:rFonts w:ascii="Times New Roman" w:eastAsia="宋体" w:hAnsi="Times New Roman" w:cs="Times New Roman"/>
          <w:sz w:val="24"/>
          <w:szCs w:val="24"/>
        </w:rPr>
        <w:t>HbA1c: glycated hemoglobin</w:t>
      </w:r>
    </w:p>
    <w:p w:rsidR="00A7317F" w:rsidRDefault="00A7317F" w:rsidP="00A7317F">
      <w:pPr>
        <w:pStyle w:val="a5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77AB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47D4">
        <w:rPr>
          <w:rFonts w:ascii="Times New Roman" w:hAnsi="Times New Roman" w:cs="Times New Roman"/>
          <w:sz w:val="24"/>
          <w:szCs w:val="24"/>
        </w:rPr>
        <w:t xml:space="preserve">Pears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B147D4">
        <w:rPr>
          <w:rFonts w:ascii="Times New Roman" w:hAnsi="Times New Roman" w:cs="Times New Roman"/>
          <w:sz w:val="24"/>
          <w:szCs w:val="24"/>
        </w:rPr>
        <w:t>hi-square</w:t>
      </w:r>
      <w:r>
        <w:rPr>
          <w:rFonts w:ascii="Times New Roman" w:hAnsi="Times New Roman" w:cs="Times New Roman" w:hint="eastAsia"/>
          <w:sz w:val="24"/>
          <w:szCs w:val="24"/>
        </w:rPr>
        <w:t xml:space="preserve"> test</w:t>
      </w:r>
    </w:p>
    <w:p w:rsidR="00A7317F" w:rsidRPr="00A7317F" w:rsidRDefault="00A7317F" w:rsidP="00A7317F">
      <w:pPr>
        <w:ind w:firstLine="420"/>
      </w:pPr>
    </w:p>
    <w:sectPr w:rsidR="00A7317F" w:rsidRPr="00A7317F" w:rsidSect="00A25E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4727" w:rsidRDefault="003B4727" w:rsidP="00A7317F">
      <w:pPr>
        <w:ind w:firstLine="420"/>
      </w:pPr>
      <w:r>
        <w:separator/>
      </w:r>
    </w:p>
  </w:endnote>
  <w:endnote w:type="continuationSeparator" w:id="1">
    <w:p w:rsidR="003B4727" w:rsidRDefault="003B4727" w:rsidP="00A7317F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17F" w:rsidRDefault="00A7317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17F" w:rsidRDefault="00A7317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17F" w:rsidRDefault="00A7317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4727" w:rsidRDefault="003B4727" w:rsidP="00A7317F">
      <w:pPr>
        <w:ind w:firstLine="420"/>
      </w:pPr>
      <w:r>
        <w:separator/>
      </w:r>
    </w:p>
  </w:footnote>
  <w:footnote w:type="continuationSeparator" w:id="1">
    <w:p w:rsidR="003B4727" w:rsidRDefault="003B4727" w:rsidP="00A7317F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17F" w:rsidRDefault="00A7317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17F" w:rsidRDefault="00A7317F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17F" w:rsidRDefault="00A7317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0813466-23DD-4A35-8223-7ABDF7FDF5B6}"/>
    <w:docVar w:name="KY_MEDREF_VERSION" w:val="3"/>
  </w:docVars>
  <w:rsids>
    <w:rsidRoot w:val="00A7317F"/>
    <w:rsid w:val="0026779F"/>
    <w:rsid w:val="00286266"/>
    <w:rsid w:val="003713C0"/>
    <w:rsid w:val="003B4727"/>
    <w:rsid w:val="00413D61"/>
    <w:rsid w:val="004936B4"/>
    <w:rsid w:val="004F1C21"/>
    <w:rsid w:val="00601E4E"/>
    <w:rsid w:val="00871427"/>
    <w:rsid w:val="008745A8"/>
    <w:rsid w:val="00900185"/>
    <w:rsid w:val="009B60AC"/>
    <w:rsid w:val="009F5092"/>
    <w:rsid w:val="00A25E97"/>
    <w:rsid w:val="00A7317F"/>
    <w:rsid w:val="00B6507A"/>
    <w:rsid w:val="00CF5FA8"/>
    <w:rsid w:val="00D57863"/>
    <w:rsid w:val="00E2323D"/>
    <w:rsid w:val="00FB4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17F"/>
    <w:pPr>
      <w:widowControl w:val="0"/>
      <w:ind w:firstLineChars="200" w:firstLine="200"/>
      <w:jc w:val="both"/>
    </w:pPr>
    <w:rPr>
      <w:rFonts w:ascii="等线" w:eastAsia="等线" w:hAnsi="等线" w:cs="等线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31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31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317F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317F"/>
    <w:rPr>
      <w:sz w:val="18"/>
      <w:szCs w:val="18"/>
    </w:rPr>
  </w:style>
  <w:style w:type="paragraph" w:styleId="a5">
    <w:name w:val="Plain Text"/>
    <w:basedOn w:val="a"/>
    <w:link w:val="Char1"/>
    <w:uiPriority w:val="99"/>
    <w:rsid w:val="00A7317F"/>
    <w:pPr>
      <w:ind w:firstLineChars="0" w:firstLine="0"/>
    </w:pPr>
    <w:rPr>
      <w:rFonts w:ascii="宋体" w:eastAsia="宋体" w:hAnsi="Courier New" w:cs="宋体"/>
    </w:rPr>
  </w:style>
  <w:style w:type="character" w:customStyle="1" w:styleId="Char1">
    <w:name w:val="纯文本 Char"/>
    <w:basedOn w:val="a0"/>
    <w:link w:val="a5"/>
    <w:uiPriority w:val="99"/>
    <w:rsid w:val="00A7317F"/>
    <w:rPr>
      <w:rFonts w:ascii="宋体" w:eastAsia="宋体" w:hAnsi="Courier New" w:cs="宋体"/>
      <w:szCs w:val="21"/>
    </w:rPr>
  </w:style>
  <w:style w:type="table" w:styleId="a6">
    <w:name w:val="Table Grid"/>
    <w:basedOn w:val="a1"/>
    <w:uiPriority w:val="99"/>
    <w:rsid w:val="00A7317F"/>
    <w:rPr>
      <w:rFonts w:ascii="等线" w:eastAsia="等线" w:hAnsi="等线" w:cs="等线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9F509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F5092"/>
    <w:rPr>
      <w:rFonts w:ascii="等线" w:eastAsia="等线" w:hAnsi="等线" w:cs="等线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200</Words>
  <Characters>1146</Characters>
  <Application>Microsoft Office Word</Application>
  <DocSecurity>0</DocSecurity>
  <Lines>9</Lines>
  <Paragraphs>2</Paragraphs>
  <ScaleCrop>false</ScaleCrop>
  <Company>China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23-07-23T10:30:00Z</dcterms:created>
  <dcterms:modified xsi:type="dcterms:W3CDTF">2023-07-28T07:39:00Z</dcterms:modified>
</cp:coreProperties>
</file>